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E3248" w14:textId="77777777" w:rsidR="00DC6056" w:rsidRDefault="00DC6056" w:rsidP="007973A5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3E2BD2B8" w14:textId="01191A47" w:rsidR="00DC6056" w:rsidRDefault="00DC6056" w:rsidP="007973A5">
      <w:pPr>
        <w:spacing w:line="480" w:lineRule="auto"/>
        <w:ind w:left="2832" w:hanging="2832"/>
        <w:rPr>
          <w:rFonts w:ascii="Arial" w:hAnsi="Arial" w:cs="Arial"/>
          <w:b/>
        </w:rPr>
      </w:pPr>
      <w:r w:rsidRPr="00BC6E5D">
        <w:rPr>
          <w:rFonts w:ascii="Arial" w:hAnsi="Arial" w:cs="Arial"/>
          <w:b/>
        </w:rPr>
        <w:t>Table</w:t>
      </w:r>
      <w:r w:rsidR="004C5731">
        <w:rPr>
          <w:rFonts w:ascii="Arial" w:hAnsi="Arial" w:cs="Arial"/>
          <w:b/>
        </w:rPr>
        <w:t xml:space="preserve"> 3</w:t>
      </w:r>
      <w:r w:rsidRPr="00BC6E5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upplemental</w:t>
      </w:r>
      <w:r>
        <w:rPr>
          <w:rFonts w:ascii="Arial" w:hAnsi="Arial" w:cs="Arial"/>
        </w:rPr>
        <w:tab/>
      </w:r>
      <w:r>
        <w:rPr>
          <w:rFonts w:ascii="Arial" w:hAnsi="Arial" w:cs="Arial"/>
          <w:b/>
        </w:rPr>
        <w:t xml:space="preserve">Characteristics of </w:t>
      </w:r>
      <w:r w:rsidR="009501DC">
        <w:rPr>
          <w:rFonts w:ascii="Arial" w:hAnsi="Arial" w:cs="Arial"/>
          <w:b/>
        </w:rPr>
        <w:t>88 Non-obese Healthy Subjects and 88</w:t>
      </w:r>
      <w:r>
        <w:rPr>
          <w:rFonts w:ascii="Arial" w:hAnsi="Arial" w:cs="Arial"/>
          <w:b/>
        </w:rPr>
        <w:t xml:space="preserve"> Obese Subjects</w:t>
      </w:r>
      <w:r w:rsidR="006952D8">
        <w:rPr>
          <w:rFonts w:ascii="Arial" w:hAnsi="Arial" w:cs="Arial"/>
          <w:b/>
        </w:rPr>
        <w:t xml:space="preserve"> Free of Cardiovascular Disease</w:t>
      </w:r>
      <w:r>
        <w:rPr>
          <w:rFonts w:ascii="Arial" w:hAnsi="Arial" w:cs="Arial"/>
          <w:b/>
        </w:rPr>
        <w:t xml:space="preserve"> Matched for Gender and Age</w:t>
      </w:r>
    </w:p>
    <w:p w14:paraId="323FA4A0" w14:textId="77777777" w:rsidR="00DC6056" w:rsidRDefault="00DC6056" w:rsidP="007973A5">
      <w:pPr>
        <w:spacing w:line="480" w:lineRule="auto"/>
        <w:ind w:left="1416" w:hanging="1416"/>
        <w:rPr>
          <w:rFonts w:ascii="Arial" w:hAnsi="Arial" w:cs="Arial"/>
          <w:b/>
        </w:rPr>
      </w:pPr>
    </w:p>
    <w:p w14:paraId="3B017FA1" w14:textId="77777777" w:rsidR="00DC6056" w:rsidRDefault="00DC6056" w:rsidP="00444438">
      <w:pPr>
        <w:spacing w:line="480" w:lineRule="auto"/>
        <w:rPr>
          <w:rFonts w:ascii="Arial" w:hAnsi="Arial" w:cs="Arial"/>
          <w:b/>
        </w:rPr>
      </w:pPr>
    </w:p>
    <w:tbl>
      <w:tblPr>
        <w:tblStyle w:val="Grigliatabella"/>
        <w:tblW w:w="0" w:type="auto"/>
        <w:tblInd w:w="14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1843"/>
        <w:gridCol w:w="1843"/>
        <w:gridCol w:w="1375"/>
      </w:tblGrid>
      <w:tr w:rsidR="00693251" w14:paraId="5748604B" w14:textId="77777777" w:rsidTr="00801C8F">
        <w:tc>
          <w:tcPr>
            <w:tcW w:w="3370" w:type="dxa"/>
            <w:tcBorders>
              <w:top w:val="single" w:sz="4" w:space="0" w:color="000000"/>
              <w:bottom w:val="single" w:sz="4" w:space="0" w:color="auto"/>
            </w:tcBorders>
          </w:tcPr>
          <w:p w14:paraId="438A0427" w14:textId="77777777" w:rsidR="00693251" w:rsidRDefault="00693251" w:rsidP="007973A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14:paraId="20CE1CA5" w14:textId="421894B5" w:rsidR="00693251" w:rsidRDefault="00FD3B01" w:rsidP="007973A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-o</w:t>
            </w:r>
            <w:r w:rsidR="00693251">
              <w:rPr>
                <w:rFonts w:ascii="Arial" w:hAnsi="Arial" w:cs="Arial"/>
                <w:b/>
              </w:rPr>
              <w:t>bes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14:paraId="1E2D9C91" w14:textId="5D26CDCA" w:rsidR="00693251" w:rsidRDefault="00FD3B01" w:rsidP="007973A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</w:t>
            </w:r>
            <w:r w:rsidR="00693251">
              <w:rPr>
                <w:rFonts w:ascii="Arial" w:hAnsi="Arial" w:cs="Arial"/>
                <w:b/>
              </w:rPr>
              <w:t>bes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auto"/>
            </w:tcBorders>
          </w:tcPr>
          <w:p w14:paraId="56DC2A1C" w14:textId="77777777" w:rsidR="00693251" w:rsidRPr="00693251" w:rsidRDefault="00693251" w:rsidP="007973A5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693251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300BFD" w14:paraId="0145CD8F" w14:textId="77777777" w:rsidTr="00801C8F">
        <w:tc>
          <w:tcPr>
            <w:tcW w:w="3370" w:type="dxa"/>
            <w:tcBorders>
              <w:top w:val="single" w:sz="4" w:space="0" w:color="auto"/>
            </w:tcBorders>
          </w:tcPr>
          <w:p w14:paraId="5B27739D" w14:textId="54EEB2D0" w:rsidR="00300BFD" w:rsidRPr="00DC6056" w:rsidRDefault="00300BFD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:Fema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8B379D" w14:textId="5A9863A7" w:rsidR="00300BFD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  <w:r w:rsidR="00FD3B01">
              <w:rPr>
                <w:rFonts w:ascii="Arial" w:hAnsi="Arial" w:cs="Arial"/>
              </w:rPr>
              <w:t>:</w:t>
            </w:r>
            <w:r w:rsidR="00257D12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E132E3" w14:textId="454CA18B" w:rsidR="00300BFD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:43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006A18CB" w14:textId="77777777" w:rsidR="00300BFD" w:rsidRPr="00DC6056" w:rsidRDefault="00300BF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D3B01" w14:paraId="1F10F891" w14:textId="77777777" w:rsidTr="00801C8F">
        <w:tc>
          <w:tcPr>
            <w:tcW w:w="3370" w:type="dxa"/>
          </w:tcPr>
          <w:p w14:paraId="2C9B3C3A" w14:textId="77777777" w:rsidR="00FD3B01" w:rsidRPr="00DC6056" w:rsidRDefault="00FD3B01" w:rsidP="007973A5">
            <w:pPr>
              <w:spacing w:line="480" w:lineRule="auto"/>
              <w:rPr>
                <w:rFonts w:ascii="Arial" w:hAnsi="Arial" w:cs="Arial"/>
              </w:rPr>
            </w:pPr>
            <w:r w:rsidRPr="00DC6056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 xml:space="preserve"> (years)</w:t>
            </w:r>
          </w:p>
        </w:tc>
        <w:tc>
          <w:tcPr>
            <w:tcW w:w="1843" w:type="dxa"/>
          </w:tcPr>
          <w:p w14:paraId="5A6251E3" w14:textId="6C69F352" w:rsidR="00FD3B01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  <w:r w:rsidR="00FD3B01">
              <w:rPr>
                <w:rFonts w:ascii="Arial" w:hAnsi="Arial" w:cs="Arial"/>
              </w:rPr>
              <w:t>±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843" w:type="dxa"/>
          </w:tcPr>
          <w:p w14:paraId="08EC62FC" w14:textId="14046584" w:rsidR="00FD3B01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±16</w:t>
            </w:r>
          </w:p>
        </w:tc>
        <w:tc>
          <w:tcPr>
            <w:tcW w:w="1375" w:type="dxa"/>
          </w:tcPr>
          <w:p w14:paraId="6F9E1823" w14:textId="77777777" w:rsidR="00FD3B01" w:rsidRPr="00DC6056" w:rsidRDefault="00FD3B01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FD3B01" w14:paraId="5389B806" w14:textId="77777777" w:rsidTr="00801C8F">
        <w:trPr>
          <w:trHeight w:val="74"/>
        </w:trPr>
        <w:tc>
          <w:tcPr>
            <w:tcW w:w="3370" w:type="dxa"/>
          </w:tcPr>
          <w:p w14:paraId="691CA445" w14:textId="77777777" w:rsidR="00FD3B01" w:rsidRPr="00DC6056" w:rsidRDefault="00FD3B01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ght (kg)</w:t>
            </w:r>
          </w:p>
        </w:tc>
        <w:tc>
          <w:tcPr>
            <w:tcW w:w="1843" w:type="dxa"/>
          </w:tcPr>
          <w:p w14:paraId="0AD6E3DB" w14:textId="46CFDE25" w:rsidR="00FD3B01" w:rsidRPr="00DC6056" w:rsidRDefault="00257D12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  <w:r w:rsidR="00FD3B01">
              <w:rPr>
                <w:rFonts w:ascii="Arial" w:hAnsi="Arial" w:cs="Arial"/>
              </w:rPr>
              <w:t>±11</w:t>
            </w:r>
          </w:p>
        </w:tc>
        <w:tc>
          <w:tcPr>
            <w:tcW w:w="1843" w:type="dxa"/>
          </w:tcPr>
          <w:p w14:paraId="70EFF48A" w14:textId="7FA30C3E" w:rsidR="00FD3B01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±19</w:t>
            </w:r>
          </w:p>
        </w:tc>
        <w:tc>
          <w:tcPr>
            <w:tcW w:w="1375" w:type="dxa"/>
          </w:tcPr>
          <w:p w14:paraId="408543E0" w14:textId="1DC1FCC5" w:rsidR="00FD3B01" w:rsidRPr="00DC6056" w:rsidRDefault="003E57EE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E57EE" w14:paraId="60939AB8" w14:textId="77777777" w:rsidTr="00801C8F">
        <w:tc>
          <w:tcPr>
            <w:tcW w:w="3370" w:type="dxa"/>
          </w:tcPr>
          <w:p w14:paraId="65659B3D" w14:textId="77777777" w:rsidR="003E57EE" w:rsidRPr="00DC6056" w:rsidRDefault="003E57EE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 (kg/m</w:t>
            </w:r>
            <w:r w:rsidRPr="00693251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060163EE" w14:textId="26B2D725" w:rsidR="003E57EE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257D1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="003E57EE">
              <w:rPr>
                <w:rFonts w:ascii="Arial" w:hAnsi="Arial" w:cs="Arial"/>
              </w:rPr>
              <w:t>±2.5</w:t>
            </w:r>
          </w:p>
        </w:tc>
        <w:tc>
          <w:tcPr>
            <w:tcW w:w="1843" w:type="dxa"/>
          </w:tcPr>
          <w:p w14:paraId="7E636318" w14:textId="5FCB9381" w:rsidR="003E57EE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 w:rsidR="003E57E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±6</w:t>
            </w:r>
            <w:r w:rsidR="003E57E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375" w:type="dxa"/>
          </w:tcPr>
          <w:p w14:paraId="45DD946B" w14:textId="44E16512" w:rsidR="003E57EE" w:rsidRPr="00DC6056" w:rsidRDefault="003E57EE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7240">
              <w:rPr>
                <w:rFonts w:ascii="Arial" w:hAnsi="Arial" w:cs="Arial"/>
              </w:rPr>
              <w:t>&lt;0.0001</w:t>
            </w:r>
          </w:p>
        </w:tc>
      </w:tr>
      <w:tr w:rsidR="00DC745E" w14:paraId="16C97324" w14:textId="77777777" w:rsidTr="00801C8F">
        <w:tc>
          <w:tcPr>
            <w:tcW w:w="3370" w:type="dxa"/>
          </w:tcPr>
          <w:p w14:paraId="0DBD1B1E" w14:textId="4952F6A2" w:rsidR="00DC745E" w:rsidRDefault="00DC745E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ist circumference (cm)</w:t>
            </w:r>
          </w:p>
        </w:tc>
        <w:tc>
          <w:tcPr>
            <w:tcW w:w="1843" w:type="dxa"/>
          </w:tcPr>
          <w:p w14:paraId="2AC6135C" w14:textId="66C58A8A" w:rsidR="00DC745E" w:rsidRDefault="00DC745E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3C5F8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±1</w:t>
            </w:r>
            <w:r w:rsidR="003C5F8D"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0BE17283" w14:textId="5A151B58" w:rsidR="00DC745E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  <w:r w:rsidR="00DC745E">
              <w:rPr>
                <w:rFonts w:ascii="Arial" w:hAnsi="Arial" w:cs="Arial"/>
              </w:rPr>
              <w:t>±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375" w:type="dxa"/>
          </w:tcPr>
          <w:p w14:paraId="62F2C702" w14:textId="4D16B2D5" w:rsidR="00DC745E" w:rsidRPr="00E17240" w:rsidRDefault="00DC745E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E57EE" w14:paraId="7A45228A" w14:textId="77777777" w:rsidTr="00801C8F">
        <w:tc>
          <w:tcPr>
            <w:tcW w:w="3370" w:type="dxa"/>
          </w:tcPr>
          <w:p w14:paraId="19A37A7C" w14:textId="77777777" w:rsidR="003E57EE" w:rsidRPr="00DC6056" w:rsidRDefault="003E57EE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olic BP (mmHg)</w:t>
            </w:r>
          </w:p>
        </w:tc>
        <w:tc>
          <w:tcPr>
            <w:tcW w:w="1843" w:type="dxa"/>
          </w:tcPr>
          <w:p w14:paraId="2F9EA144" w14:textId="51877A6E" w:rsidR="003E57EE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  <w:r w:rsidR="003E57EE">
              <w:rPr>
                <w:rFonts w:ascii="Arial" w:hAnsi="Arial" w:cs="Arial"/>
              </w:rPr>
              <w:t>±11</w:t>
            </w:r>
          </w:p>
        </w:tc>
        <w:tc>
          <w:tcPr>
            <w:tcW w:w="1843" w:type="dxa"/>
          </w:tcPr>
          <w:p w14:paraId="739D8CB6" w14:textId="1426E226" w:rsidR="003E57EE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</w:t>
            </w:r>
            <w:r w:rsidR="003E57EE">
              <w:rPr>
                <w:rFonts w:ascii="Arial" w:hAnsi="Arial" w:cs="Arial"/>
              </w:rPr>
              <w:t>±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75" w:type="dxa"/>
          </w:tcPr>
          <w:p w14:paraId="7E2C083E" w14:textId="15EF4CD1" w:rsidR="003E57EE" w:rsidRPr="00DC6056" w:rsidRDefault="003E57EE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7240">
              <w:rPr>
                <w:rFonts w:ascii="Arial" w:hAnsi="Arial" w:cs="Arial"/>
              </w:rPr>
              <w:t>&lt;0.0001</w:t>
            </w:r>
          </w:p>
        </w:tc>
      </w:tr>
      <w:tr w:rsidR="003C5F8D" w14:paraId="08BD370F" w14:textId="77777777" w:rsidTr="00801C8F">
        <w:tc>
          <w:tcPr>
            <w:tcW w:w="3370" w:type="dxa"/>
          </w:tcPr>
          <w:p w14:paraId="494AF740" w14:textId="77777777" w:rsidR="003C5F8D" w:rsidRPr="00DC6056" w:rsidRDefault="003C5F8D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stolic BP (mmHg)</w:t>
            </w:r>
          </w:p>
        </w:tc>
        <w:tc>
          <w:tcPr>
            <w:tcW w:w="1843" w:type="dxa"/>
          </w:tcPr>
          <w:p w14:paraId="5BFC3A79" w14:textId="66049E3D" w:rsidR="003C5F8D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±8</w:t>
            </w:r>
          </w:p>
        </w:tc>
        <w:tc>
          <w:tcPr>
            <w:tcW w:w="1843" w:type="dxa"/>
          </w:tcPr>
          <w:p w14:paraId="765C2732" w14:textId="1E6DD2D9" w:rsidR="003C5F8D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±11</w:t>
            </w:r>
          </w:p>
        </w:tc>
        <w:tc>
          <w:tcPr>
            <w:tcW w:w="1375" w:type="dxa"/>
          </w:tcPr>
          <w:p w14:paraId="485890F1" w14:textId="1862A946" w:rsidR="003C5F8D" w:rsidRPr="00DC6056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7240">
              <w:rPr>
                <w:rFonts w:ascii="Arial" w:hAnsi="Arial" w:cs="Arial"/>
              </w:rPr>
              <w:t>&lt;0.0001</w:t>
            </w:r>
          </w:p>
        </w:tc>
      </w:tr>
      <w:tr w:rsidR="00BC35A5" w14:paraId="7D074D65" w14:textId="77777777" w:rsidTr="00801C8F">
        <w:tc>
          <w:tcPr>
            <w:tcW w:w="3370" w:type="dxa"/>
          </w:tcPr>
          <w:p w14:paraId="2638EEDF" w14:textId="1BF8F41C" w:rsidR="00BC35A5" w:rsidRPr="008B5332" w:rsidRDefault="00BC35A5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rt rate (bpm)</w:t>
            </w:r>
          </w:p>
        </w:tc>
        <w:tc>
          <w:tcPr>
            <w:tcW w:w="1843" w:type="dxa"/>
          </w:tcPr>
          <w:p w14:paraId="7130A186" w14:textId="2D131F1C" w:rsidR="00BC35A5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="00BC35A5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843" w:type="dxa"/>
          </w:tcPr>
          <w:p w14:paraId="71B17A94" w14:textId="3F5D526B" w:rsidR="00BC35A5" w:rsidRDefault="003C5F8D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  <w:r w:rsidR="00BC35A5">
              <w:rPr>
                <w:rFonts w:ascii="Arial" w:hAnsi="Arial" w:cs="Arial"/>
              </w:rPr>
              <w:t>±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75" w:type="dxa"/>
          </w:tcPr>
          <w:p w14:paraId="40B864FE" w14:textId="1B831813" w:rsidR="00BC35A5" w:rsidRDefault="00BC35A5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7240">
              <w:rPr>
                <w:rFonts w:ascii="Arial" w:hAnsi="Arial" w:cs="Arial"/>
              </w:rPr>
              <w:t>&lt;0.0001</w:t>
            </w:r>
          </w:p>
        </w:tc>
      </w:tr>
      <w:tr w:rsidR="003E57EE" w14:paraId="75702814" w14:textId="77777777" w:rsidTr="00801C8F">
        <w:tc>
          <w:tcPr>
            <w:tcW w:w="3370" w:type="dxa"/>
          </w:tcPr>
          <w:p w14:paraId="092B5177" w14:textId="5E3FD96D" w:rsidR="003E57EE" w:rsidRDefault="003E57EE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L-cholesterol (mmol/L)</w:t>
            </w:r>
          </w:p>
        </w:tc>
        <w:tc>
          <w:tcPr>
            <w:tcW w:w="1843" w:type="dxa"/>
          </w:tcPr>
          <w:p w14:paraId="5DE10477" w14:textId="3D064DA2" w:rsidR="003E57EE" w:rsidRDefault="005C7136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E34FEF">
              <w:rPr>
                <w:rFonts w:ascii="Arial" w:hAnsi="Arial" w:cs="Arial"/>
              </w:rPr>
              <w:t>5</w:t>
            </w:r>
            <w:r w:rsidR="003E57EE">
              <w:rPr>
                <w:rFonts w:ascii="Arial" w:hAnsi="Arial" w:cs="Arial"/>
              </w:rPr>
              <w:t>±0.4</w:t>
            </w:r>
          </w:p>
        </w:tc>
        <w:tc>
          <w:tcPr>
            <w:tcW w:w="1843" w:type="dxa"/>
          </w:tcPr>
          <w:p w14:paraId="1C7538F3" w14:textId="7B948AF9" w:rsidR="003E57EE" w:rsidRDefault="005C7136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E34FEF">
              <w:rPr>
                <w:rFonts w:ascii="Arial" w:hAnsi="Arial" w:cs="Arial"/>
              </w:rPr>
              <w:t>2</w:t>
            </w:r>
            <w:r w:rsidR="003E57EE">
              <w:rPr>
                <w:rFonts w:ascii="Arial" w:hAnsi="Arial" w:cs="Arial"/>
              </w:rPr>
              <w:t>±0.3</w:t>
            </w:r>
          </w:p>
        </w:tc>
        <w:tc>
          <w:tcPr>
            <w:tcW w:w="1375" w:type="dxa"/>
          </w:tcPr>
          <w:p w14:paraId="58169572" w14:textId="1C049083" w:rsidR="003E57EE" w:rsidRPr="00DC6056" w:rsidRDefault="003E57EE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7240">
              <w:rPr>
                <w:rFonts w:ascii="Arial" w:hAnsi="Arial" w:cs="Arial"/>
              </w:rPr>
              <w:t>&lt;0.0001</w:t>
            </w:r>
          </w:p>
        </w:tc>
      </w:tr>
      <w:tr w:rsidR="003E57EE" w14:paraId="1AAFB384" w14:textId="77777777" w:rsidTr="00801C8F">
        <w:tc>
          <w:tcPr>
            <w:tcW w:w="3370" w:type="dxa"/>
          </w:tcPr>
          <w:p w14:paraId="47989F57" w14:textId="77777777" w:rsidR="003E57EE" w:rsidRPr="00DC6056" w:rsidRDefault="003E57EE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DL-cholesterol (mmol/L)</w:t>
            </w:r>
          </w:p>
        </w:tc>
        <w:tc>
          <w:tcPr>
            <w:tcW w:w="1843" w:type="dxa"/>
          </w:tcPr>
          <w:p w14:paraId="4525A35F" w14:textId="50CB89F5" w:rsidR="003E57EE" w:rsidRPr="00DC6056" w:rsidRDefault="005C7136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E34FEF">
              <w:rPr>
                <w:rFonts w:ascii="Arial" w:hAnsi="Arial" w:cs="Arial"/>
              </w:rPr>
              <w:t>7</w:t>
            </w:r>
            <w:r w:rsidR="003E57EE">
              <w:rPr>
                <w:rFonts w:ascii="Arial" w:hAnsi="Arial" w:cs="Arial"/>
              </w:rPr>
              <w:t>±0.</w:t>
            </w:r>
            <w:r w:rsidR="00E43E7F"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</w:tcPr>
          <w:p w14:paraId="4FF95A63" w14:textId="5AA3DB28" w:rsidR="003E57EE" w:rsidRPr="00DC6056" w:rsidRDefault="003E57EE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±0.7</w:t>
            </w:r>
          </w:p>
        </w:tc>
        <w:tc>
          <w:tcPr>
            <w:tcW w:w="1375" w:type="dxa"/>
          </w:tcPr>
          <w:p w14:paraId="2C0D70DE" w14:textId="3A4B73FF" w:rsidR="003E57EE" w:rsidRPr="00DC6056" w:rsidRDefault="00311085" w:rsidP="00FF752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2808E4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</w:tr>
      <w:tr w:rsidR="003E57EE" w14:paraId="73E9EB69" w14:textId="77777777" w:rsidTr="00801C8F">
        <w:tc>
          <w:tcPr>
            <w:tcW w:w="3370" w:type="dxa"/>
          </w:tcPr>
          <w:p w14:paraId="618691A3" w14:textId="77777777" w:rsidR="003E57EE" w:rsidRPr="00DC6056" w:rsidRDefault="003E57EE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glycerides (mmol/L)</w:t>
            </w:r>
          </w:p>
        </w:tc>
        <w:tc>
          <w:tcPr>
            <w:tcW w:w="1843" w:type="dxa"/>
          </w:tcPr>
          <w:p w14:paraId="028E0D62" w14:textId="6678BA0B" w:rsidR="003E57EE" w:rsidRPr="00DC6056" w:rsidRDefault="005C7136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E34FEF">
              <w:rPr>
                <w:rFonts w:ascii="Arial" w:hAnsi="Arial" w:cs="Arial"/>
              </w:rPr>
              <w:t>8</w:t>
            </w:r>
            <w:r w:rsidR="003E57EE">
              <w:rPr>
                <w:rFonts w:ascii="Arial" w:hAnsi="Arial" w:cs="Arial"/>
              </w:rPr>
              <w:t>[0.</w:t>
            </w:r>
            <w:r w:rsidR="002F076E">
              <w:rPr>
                <w:rFonts w:ascii="Arial" w:hAnsi="Arial" w:cs="Arial"/>
              </w:rPr>
              <w:t>5</w:t>
            </w:r>
            <w:r w:rsidR="003E57EE">
              <w:rPr>
                <w:rFonts w:ascii="Arial" w:hAnsi="Arial" w:cs="Arial"/>
              </w:rPr>
              <w:t>]</w:t>
            </w:r>
          </w:p>
        </w:tc>
        <w:tc>
          <w:tcPr>
            <w:tcW w:w="1843" w:type="dxa"/>
          </w:tcPr>
          <w:p w14:paraId="1EA4230C" w14:textId="165F38DE" w:rsidR="003E57EE" w:rsidRPr="00DC6056" w:rsidRDefault="005C7136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3C5F8D">
              <w:rPr>
                <w:rFonts w:ascii="Arial" w:hAnsi="Arial" w:cs="Arial"/>
              </w:rPr>
              <w:t>3</w:t>
            </w:r>
            <w:r w:rsidR="003E57EE">
              <w:rPr>
                <w:rFonts w:ascii="Arial" w:hAnsi="Arial" w:cs="Arial"/>
              </w:rPr>
              <w:t>[</w:t>
            </w:r>
            <w:r w:rsidR="003C5F8D">
              <w:rPr>
                <w:rFonts w:ascii="Arial" w:hAnsi="Arial" w:cs="Arial"/>
              </w:rPr>
              <w:t>1.0</w:t>
            </w:r>
            <w:r w:rsidR="003E57EE">
              <w:rPr>
                <w:rFonts w:ascii="Arial" w:hAnsi="Arial" w:cs="Arial"/>
              </w:rPr>
              <w:t>]</w:t>
            </w:r>
          </w:p>
        </w:tc>
        <w:tc>
          <w:tcPr>
            <w:tcW w:w="1375" w:type="dxa"/>
          </w:tcPr>
          <w:p w14:paraId="19E150EA" w14:textId="1464BFE8" w:rsidR="003E57EE" w:rsidRPr="00DC6056" w:rsidRDefault="003E57EE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7240">
              <w:rPr>
                <w:rFonts w:ascii="Arial" w:hAnsi="Arial" w:cs="Arial"/>
              </w:rPr>
              <w:t>&lt;0.0001</w:t>
            </w:r>
          </w:p>
        </w:tc>
      </w:tr>
      <w:tr w:rsidR="003E57EE" w14:paraId="45AB1F10" w14:textId="77777777" w:rsidTr="00801C8F">
        <w:tc>
          <w:tcPr>
            <w:tcW w:w="3370" w:type="dxa"/>
          </w:tcPr>
          <w:p w14:paraId="6FF90324" w14:textId="77777777" w:rsidR="003E57EE" w:rsidRDefault="003E57EE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sting glucose (mmol/L)</w:t>
            </w:r>
          </w:p>
        </w:tc>
        <w:tc>
          <w:tcPr>
            <w:tcW w:w="1843" w:type="dxa"/>
          </w:tcPr>
          <w:p w14:paraId="3EFA80C7" w14:textId="06903737" w:rsidR="003E57EE" w:rsidRPr="00DC6056" w:rsidRDefault="005C7136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 w:rsidR="003C5F8D">
              <w:rPr>
                <w:rFonts w:ascii="Arial" w:hAnsi="Arial" w:cs="Arial"/>
              </w:rPr>
              <w:t>9</w:t>
            </w:r>
            <w:r w:rsidR="003E57EE">
              <w:rPr>
                <w:rFonts w:ascii="Arial" w:hAnsi="Arial" w:cs="Arial"/>
              </w:rPr>
              <w:t>±0.</w:t>
            </w:r>
            <w:r w:rsidR="00E34FEF">
              <w:rPr>
                <w:rFonts w:ascii="Arial" w:hAnsi="Arial" w:cs="Arial"/>
              </w:rPr>
              <w:t>6</w:t>
            </w:r>
          </w:p>
        </w:tc>
        <w:tc>
          <w:tcPr>
            <w:tcW w:w="1843" w:type="dxa"/>
          </w:tcPr>
          <w:p w14:paraId="2B2B2025" w14:textId="3869DE40" w:rsidR="003E57EE" w:rsidRPr="00DC6056" w:rsidRDefault="00E34FEF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3E57EE">
              <w:rPr>
                <w:rFonts w:ascii="Arial" w:hAnsi="Arial" w:cs="Arial"/>
              </w:rPr>
              <w:t>.</w:t>
            </w:r>
            <w:r w:rsidR="003C5F8D">
              <w:rPr>
                <w:rFonts w:ascii="Arial" w:hAnsi="Arial" w:cs="Arial"/>
              </w:rPr>
              <w:t>7</w:t>
            </w:r>
            <w:r w:rsidR="00BC35A5">
              <w:rPr>
                <w:rFonts w:ascii="Arial" w:hAnsi="Arial" w:cs="Arial"/>
              </w:rPr>
              <w:t>±1</w:t>
            </w:r>
            <w:r w:rsidR="003E57EE">
              <w:rPr>
                <w:rFonts w:ascii="Arial" w:hAnsi="Arial" w:cs="Arial"/>
              </w:rPr>
              <w:t>.</w:t>
            </w:r>
            <w:r w:rsidR="000B4337">
              <w:rPr>
                <w:rFonts w:ascii="Arial" w:hAnsi="Arial" w:cs="Arial"/>
              </w:rPr>
              <w:t>5</w:t>
            </w:r>
          </w:p>
        </w:tc>
        <w:tc>
          <w:tcPr>
            <w:tcW w:w="1375" w:type="dxa"/>
          </w:tcPr>
          <w:p w14:paraId="307CFAB8" w14:textId="2B8D3346" w:rsidR="007973A5" w:rsidRPr="00DC6056" w:rsidRDefault="003E57EE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17240">
              <w:rPr>
                <w:rFonts w:ascii="Arial" w:hAnsi="Arial" w:cs="Arial"/>
              </w:rPr>
              <w:t>&lt;0.000</w:t>
            </w:r>
            <w:r w:rsidR="00BE26E9">
              <w:rPr>
                <w:rFonts w:ascii="Arial" w:hAnsi="Arial" w:cs="Arial"/>
              </w:rPr>
              <w:t>5</w:t>
            </w:r>
          </w:p>
        </w:tc>
      </w:tr>
      <w:tr w:rsidR="00EE7771" w14:paraId="33A5BBD4" w14:textId="77777777" w:rsidTr="00801C8F">
        <w:tc>
          <w:tcPr>
            <w:tcW w:w="3370" w:type="dxa"/>
          </w:tcPr>
          <w:p w14:paraId="4250DC08" w14:textId="78238BE7" w:rsidR="00EE7771" w:rsidRDefault="00EE7771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moking (%)</w:t>
            </w:r>
          </w:p>
        </w:tc>
        <w:tc>
          <w:tcPr>
            <w:tcW w:w="1843" w:type="dxa"/>
          </w:tcPr>
          <w:p w14:paraId="3315E5B7" w14:textId="5DEA512F" w:rsidR="00EE7771" w:rsidRDefault="00B74F72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6</w:t>
            </w:r>
          </w:p>
        </w:tc>
        <w:tc>
          <w:tcPr>
            <w:tcW w:w="1843" w:type="dxa"/>
          </w:tcPr>
          <w:p w14:paraId="6A1A69E8" w14:textId="01394E9F" w:rsidR="00EE7771" w:rsidRDefault="00B74F72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</w:t>
            </w:r>
          </w:p>
        </w:tc>
        <w:tc>
          <w:tcPr>
            <w:tcW w:w="1375" w:type="dxa"/>
          </w:tcPr>
          <w:p w14:paraId="125DCD9D" w14:textId="07F85BE7" w:rsidR="00EE7771" w:rsidRPr="00E17240" w:rsidRDefault="00B74F72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7973A5" w14:paraId="636B74C5" w14:textId="77777777" w:rsidTr="00801C8F">
        <w:tc>
          <w:tcPr>
            <w:tcW w:w="3370" w:type="dxa"/>
          </w:tcPr>
          <w:p w14:paraId="1A6266E3" w14:textId="6672E587" w:rsidR="007973A5" w:rsidRDefault="007973A5" w:rsidP="007973A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mellitus (%)</w:t>
            </w:r>
          </w:p>
        </w:tc>
        <w:tc>
          <w:tcPr>
            <w:tcW w:w="1843" w:type="dxa"/>
          </w:tcPr>
          <w:p w14:paraId="4C11CD22" w14:textId="60DC5876" w:rsidR="007973A5" w:rsidRDefault="007973A5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61F773CE" w14:textId="1CFCFECB" w:rsidR="007973A5" w:rsidRDefault="007973A5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7654B8">
              <w:rPr>
                <w:rFonts w:ascii="Arial" w:hAnsi="Arial" w:cs="Arial"/>
              </w:rPr>
              <w:t>3.6</w:t>
            </w:r>
          </w:p>
        </w:tc>
        <w:tc>
          <w:tcPr>
            <w:tcW w:w="1375" w:type="dxa"/>
          </w:tcPr>
          <w:p w14:paraId="6D229999" w14:textId="46C3ABD4" w:rsidR="007973A5" w:rsidRPr="00E17240" w:rsidRDefault="007973A5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973A5" w14:paraId="541C0BDD" w14:textId="77777777" w:rsidTr="00801C8F">
        <w:tc>
          <w:tcPr>
            <w:tcW w:w="3370" w:type="dxa"/>
          </w:tcPr>
          <w:p w14:paraId="66DAC595" w14:textId="7804A99C" w:rsidR="007973A5" w:rsidRDefault="003C05BF" w:rsidP="00C156A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gh </w:t>
            </w:r>
            <w:r w:rsidR="00C156AC">
              <w:rPr>
                <w:rFonts w:ascii="Arial" w:hAnsi="Arial" w:cs="Arial"/>
              </w:rPr>
              <w:t>blood pressure (%)</w:t>
            </w:r>
          </w:p>
        </w:tc>
        <w:tc>
          <w:tcPr>
            <w:tcW w:w="1843" w:type="dxa"/>
          </w:tcPr>
          <w:p w14:paraId="71DAC0FD" w14:textId="536F5732" w:rsidR="007973A5" w:rsidRDefault="007973A5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702A9E45" w14:textId="70995E4D" w:rsidR="007973A5" w:rsidRPr="007654B8" w:rsidRDefault="007654B8" w:rsidP="007973A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21.5</w:t>
            </w:r>
          </w:p>
        </w:tc>
        <w:tc>
          <w:tcPr>
            <w:tcW w:w="1375" w:type="dxa"/>
          </w:tcPr>
          <w:p w14:paraId="2E06C0B8" w14:textId="5BA3C798" w:rsidR="007973A5" w:rsidRPr="00E17240" w:rsidRDefault="007973A5" w:rsidP="007973A5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50D387D2" w14:textId="77777777" w:rsidR="00DC6056" w:rsidRDefault="00DC6056" w:rsidP="007973A5">
      <w:pPr>
        <w:spacing w:line="480" w:lineRule="auto"/>
        <w:ind w:left="1416" w:hanging="1416"/>
        <w:rPr>
          <w:rFonts w:ascii="Arial" w:hAnsi="Arial" w:cs="Arial"/>
          <w:b/>
        </w:rPr>
      </w:pPr>
    </w:p>
    <w:sectPr w:rsidR="00DC6056" w:rsidSect="009F43C9">
      <w:pgSz w:w="11899" w:h="16838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056"/>
    <w:rsid w:val="000B4337"/>
    <w:rsid w:val="00124EDE"/>
    <w:rsid w:val="00257D12"/>
    <w:rsid w:val="00260A17"/>
    <w:rsid w:val="002808E4"/>
    <w:rsid w:val="002F076E"/>
    <w:rsid w:val="00300BFD"/>
    <w:rsid w:val="00311085"/>
    <w:rsid w:val="003C05BF"/>
    <w:rsid w:val="003C5F8D"/>
    <w:rsid w:val="003E57EE"/>
    <w:rsid w:val="00444438"/>
    <w:rsid w:val="004701F1"/>
    <w:rsid w:val="004C5731"/>
    <w:rsid w:val="00551CE9"/>
    <w:rsid w:val="005C7136"/>
    <w:rsid w:val="006509F6"/>
    <w:rsid w:val="00693251"/>
    <w:rsid w:val="006952D8"/>
    <w:rsid w:val="006A4B4D"/>
    <w:rsid w:val="007654B8"/>
    <w:rsid w:val="007973A5"/>
    <w:rsid w:val="00801C8F"/>
    <w:rsid w:val="008A6D0E"/>
    <w:rsid w:val="009501DC"/>
    <w:rsid w:val="0095385E"/>
    <w:rsid w:val="009F43C9"/>
    <w:rsid w:val="00B74F72"/>
    <w:rsid w:val="00BC35A5"/>
    <w:rsid w:val="00BE26E9"/>
    <w:rsid w:val="00C156AC"/>
    <w:rsid w:val="00DC6056"/>
    <w:rsid w:val="00DC745E"/>
    <w:rsid w:val="00E34FEF"/>
    <w:rsid w:val="00E43E7F"/>
    <w:rsid w:val="00EE7771"/>
    <w:rsid w:val="00FD3B01"/>
    <w:rsid w:val="00FF752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EEF7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6056"/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DC6056"/>
    <w:rPr>
      <w:rFonts w:ascii="Cambria" w:eastAsia="Cambria" w:hAnsi="Cambria" w:cs="Times New Roman"/>
      <w:sz w:val="24"/>
      <w:szCs w:val="24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6056"/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DC6056"/>
    <w:rPr>
      <w:rFonts w:ascii="Cambria" w:eastAsia="Cambria" w:hAnsi="Cambria" w:cs="Times New Roman"/>
      <w:sz w:val="24"/>
      <w:szCs w:val="24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4</Words>
  <Characters>650</Characters>
  <Application>Microsoft Macintosh Word</Application>
  <DocSecurity>0</DocSecurity>
  <Lines>5</Lines>
  <Paragraphs>1</Paragraphs>
  <ScaleCrop>false</ScaleCrop>
  <Company>Univ. di PISA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. med. interna</dc:creator>
  <cp:keywords/>
  <dc:description/>
  <cp:lastModifiedBy>dip. med. interna</cp:lastModifiedBy>
  <cp:revision>36</cp:revision>
  <dcterms:created xsi:type="dcterms:W3CDTF">2014-11-03T09:02:00Z</dcterms:created>
  <dcterms:modified xsi:type="dcterms:W3CDTF">2015-03-25T11:37:00Z</dcterms:modified>
</cp:coreProperties>
</file>